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9AC" w:rsidRPr="00176E13" w:rsidRDefault="002429AC" w:rsidP="00FC7CB3">
      <w:pPr>
        <w:spacing w:after="0" w:line="240" w:lineRule="auto"/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</w:pPr>
      <w:r w:rsidRPr="00176E1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S</w:t>
      </w:r>
      <w:r w:rsidR="00D130BB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5</w:t>
      </w:r>
      <w:r w:rsidRPr="00176E1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Fig</w:t>
      </w:r>
      <w:r w:rsidR="00D130BB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.</w:t>
      </w:r>
      <w:r w:rsidRPr="00176E1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</w:t>
      </w:r>
      <w:proofErr w:type="spellStart"/>
      <w:r w:rsidRPr="00176E1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Rotenone</w:t>
      </w:r>
      <w:proofErr w:type="spellEnd"/>
      <w:r w:rsidRPr="00176E1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</w:t>
      </w:r>
      <w:proofErr w:type="spellStart"/>
      <w:r w:rsidRPr="00176E1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>Antimycin</w:t>
      </w:r>
      <w:proofErr w:type="spellEnd"/>
      <w:r w:rsidRPr="00176E13">
        <w:rPr>
          <w:rFonts w:ascii="Verdana" w:eastAsia="Times New Roman" w:hAnsi="Verdana" w:cs="Times New Roman"/>
          <w:b/>
          <w:bCs/>
          <w:color w:val="000000"/>
          <w:sz w:val="28"/>
          <w:szCs w:val="28"/>
          <w:lang w:eastAsia="de-AT"/>
        </w:rPr>
        <w:t xml:space="preserve"> A</w:t>
      </w:r>
    </w:p>
    <w:p w:rsidR="00FC7CB3" w:rsidRPr="008C5F85" w:rsidRDefault="00FC7CB3" w:rsidP="008C5F85">
      <w:pPr>
        <w:spacing w:after="0" w:line="240" w:lineRule="auto"/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</w:pPr>
    </w:p>
    <w:p w:rsidR="008716EE" w:rsidRPr="00176E13" w:rsidRDefault="00E10223" w:rsidP="002429AC">
      <w:pPr>
        <w:spacing w:after="120"/>
        <w:rPr>
          <w:rFonts w:ascii="Verdana" w:hAnsi="Verdana"/>
        </w:rPr>
      </w:pPr>
      <w:r w:rsidRPr="00176E13">
        <w:rPr>
          <w:rFonts w:ascii="Verdana" w:hAnsi="Verdana"/>
          <w:noProof/>
          <w:lang w:eastAsia="de-AT"/>
        </w:rPr>
        <w:drawing>
          <wp:inline distT="0" distB="0" distL="0" distR="0" wp14:anchorId="774F0499" wp14:editId="2D706C20">
            <wp:extent cx="5760720" cy="1970257"/>
            <wp:effectExtent l="19050" t="19050" r="11430" b="1143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70257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6563F4" w:rsidRPr="00176E13" w:rsidRDefault="00E10223" w:rsidP="002429AC">
      <w:pPr>
        <w:spacing w:after="120"/>
        <w:rPr>
          <w:rFonts w:ascii="Verdana" w:hAnsi="Verdana"/>
        </w:rPr>
      </w:pPr>
      <w:r w:rsidRPr="00176E13">
        <w:rPr>
          <w:rFonts w:ascii="Verdana" w:hAnsi="Verdana"/>
          <w:noProof/>
          <w:lang w:eastAsia="de-AT"/>
        </w:rPr>
        <w:drawing>
          <wp:inline distT="0" distB="0" distL="0" distR="0" wp14:anchorId="4CF0DBEB" wp14:editId="4F31AD79">
            <wp:extent cx="5760720" cy="1959233"/>
            <wp:effectExtent l="19050" t="19050" r="11430" b="22225"/>
            <wp:docPr id="6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59233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6563F4" w:rsidRPr="00176E13" w:rsidRDefault="00D130BB" w:rsidP="00D130BB">
      <w:pPr>
        <w:spacing w:after="0" w:line="240" w:lineRule="auto"/>
        <w:ind w:left="993" w:hanging="993"/>
        <w:jc w:val="both"/>
        <w:rPr>
          <w:rFonts w:ascii="Verdana" w:hAnsi="Verdana"/>
          <w:sz w:val="24"/>
          <w:szCs w:val="24"/>
        </w:rPr>
      </w:pPr>
      <w:r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5</w:t>
      </w:r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 </w:t>
      </w:r>
      <w:r w:rsidR="006563F4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ig</w:t>
      </w:r>
      <w:r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</w:t>
      </w:r>
      <w:r w:rsidR="00C26922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Rotenone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ntimycin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.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imultaneously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easurement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of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mycelium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from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eady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state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sample,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A (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upper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)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and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B (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lower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panel</w:t>
      </w:r>
      <w:proofErr w:type="spellEnd"/>
      <w:r w:rsidR="00176E13" w:rsidRP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). </w:t>
      </w:r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Samples in </w:t>
      </w:r>
      <w:proofErr w:type="spellStart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both</w:t>
      </w:r>
      <w:proofErr w:type="spellEnd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chambers</w:t>
      </w:r>
      <w:proofErr w:type="spellEnd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were</w:t>
      </w:r>
      <w:proofErr w:type="spellEnd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proofErr w:type="spellStart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treated</w:t>
      </w:r>
      <w:proofErr w:type="spellEnd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 xml:space="preserve"> </w:t>
      </w:r>
      <w:bookmarkStart w:id="0" w:name="_GoBack"/>
      <w:proofErr w:type="spellStart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equally</w:t>
      </w:r>
      <w:proofErr w:type="spellEnd"/>
      <w:r w:rsidR="00176E13">
        <w:rPr>
          <w:rFonts w:ascii="Verdana" w:eastAsia="Times New Roman" w:hAnsi="Verdana" w:cs="Times New Roman"/>
          <w:bCs/>
          <w:color w:val="000000"/>
          <w:sz w:val="24"/>
          <w:szCs w:val="24"/>
          <w:lang w:eastAsia="de-AT"/>
        </w:rPr>
        <w:t>.</w:t>
      </w:r>
      <w:bookmarkEnd w:id="0"/>
    </w:p>
    <w:sectPr w:rsidR="006563F4" w:rsidRPr="00176E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F4"/>
    <w:rsid w:val="00176E13"/>
    <w:rsid w:val="002429AC"/>
    <w:rsid w:val="003F76F9"/>
    <w:rsid w:val="00462CA0"/>
    <w:rsid w:val="006563F4"/>
    <w:rsid w:val="008716EE"/>
    <w:rsid w:val="008840E3"/>
    <w:rsid w:val="008C5F85"/>
    <w:rsid w:val="00C26922"/>
    <w:rsid w:val="00CD2587"/>
    <w:rsid w:val="00D130BB"/>
    <w:rsid w:val="00D829B7"/>
    <w:rsid w:val="00E00CD5"/>
    <w:rsid w:val="00E10223"/>
    <w:rsid w:val="00FC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3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5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8</cp:revision>
  <dcterms:created xsi:type="dcterms:W3CDTF">2015-10-20T13:03:00Z</dcterms:created>
  <dcterms:modified xsi:type="dcterms:W3CDTF">2015-12-30T11:58:00Z</dcterms:modified>
</cp:coreProperties>
</file>